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A3F3D" w:rsidRPr="0029569C" w:rsidRDefault="009F65EC" w:rsidP="003A3F3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bookmarkStart w:id="0" w:name="_GoBack"/>
      <w:bookmarkEnd w:id="0"/>
      <w:r w:rsidR="003A3F3D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3A3F3D" w:rsidRPr="00FF2B3F">
        <w:rPr>
          <w:rFonts w:ascii="Times New Roman" w:hAnsi="Times New Roman" w:cs="Times New Roman"/>
          <w:b/>
          <w:bCs/>
          <w:sz w:val="24"/>
          <w:szCs w:val="24"/>
        </w:rPr>
        <w:t xml:space="preserve"> Factors associated with patient’s satisfaction with dentist (n=9,120) in primary health care</w:t>
      </w:r>
      <w:r w:rsidR="003A3F3D">
        <w:rPr>
          <w:rFonts w:ascii="Times New Roman" w:hAnsi="Times New Roman" w:cs="Times New Roman"/>
          <w:b/>
          <w:bCs/>
          <w:sz w:val="24"/>
          <w:szCs w:val="24"/>
        </w:rPr>
        <w:t>, comparing scores up to 9 with score 10, using binary logistic regression</w:t>
      </w:r>
      <w:r w:rsidR="003A3F3D" w:rsidRPr="00FF2B3F">
        <w:rPr>
          <w:rFonts w:ascii="Times New Roman" w:hAnsi="Times New Roman" w:cs="Times New Roman"/>
          <w:b/>
          <w:bCs/>
          <w:sz w:val="24"/>
          <w:szCs w:val="24"/>
        </w:rPr>
        <w:t>, Brazil, 2013-2014</w:t>
      </w:r>
    </w:p>
    <w:tbl>
      <w:tblPr>
        <w:tblW w:w="10173" w:type="dxa"/>
        <w:tblLayout w:type="fixed"/>
        <w:tblLook w:val="04A0" w:firstRow="1" w:lastRow="0" w:firstColumn="1" w:lastColumn="0" w:noHBand="0" w:noVBand="1"/>
      </w:tblPr>
      <w:tblGrid>
        <w:gridCol w:w="4503"/>
        <w:gridCol w:w="1842"/>
        <w:gridCol w:w="993"/>
        <w:gridCol w:w="1842"/>
        <w:gridCol w:w="993"/>
      </w:tblGrid>
      <w:tr w:rsidR="003A3F3D" w:rsidRPr="008D7E98" w:rsidTr="00D44082">
        <w:tc>
          <w:tcPr>
            <w:tcW w:w="4503" w:type="dxa"/>
            <w:tcBorders>
              <w:top w:val="double" w:sz="4" w:space="0" w:color="auto"/>
              <w:left w:val="nil"/>
              <w:bottom w:val="single" w:sz="4" w:space="0" w:color="auto"/>
            </w:tcBorders>
          </w:tcPr>
          <w:p w:rsidR="003A3F3D" w:rsidRPr="008D7E98" w:rsidRDefault="003A3F3D" w:rsidP="00D440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4D3B64">
              <w:rPr>
                <w:rFonts w:ascii="Times New Roman" w:hAnsi="Times New Roman" w:cs="Times New Roman"/>
                <w:sz w:val="24"/>
                <w:szCs w:val="24"/>
              </w:rPr>
              <w:t>Variable</w:t>
            </w:r>
          </w:p>
        </w:tc>
        <w:tc>
          <w:tcPr>
            <w:tcW w:w="1842" w:type="dxa"/>
            <w:tcBorders>
              <w:top w:val="double" w:sz="4" w:space="0" w:color="auto"/>
              <w:bottom w:val="single" w:sz="4" w:space="0" w:color="auto"/>
            </w:tcBorders>
          </w:tcPr>
          <w:p w:rsidR="003A3F3D" w:rsidRPr="008D7E98" w:rsidRDefault="003A3F3D" w:rsidP="00D440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 xml:space="preserve">Unadjusted </w:t>
            </w:r>
          </w:p>
          <w:p w:rsidR="003A3F3D" w:rsidRDefault="003A3F3D" w:rsidP="00D440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  <w:p w:rsidR="003A3F3D" w:rsidRPr="008D7E98" w:rsidRDefault="003A3F3D" w:rsidP="00D440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>(CI 95%)</w:t>
            </w:r>
          </w:p>
        </w:tc>
        <w:tc>
          <w:tcPr>
            <w:tcW w:w="993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8D7E98" w:rsidRDefault="003A3F3D" w:rsidP="00D440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  <w:tc>
          <w:tcPr>
            <w:tcW w:w="184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</w:tcBorders>
          </w:tcPr>
          <w:p w:rsidR="003A3F3D" w:rsidRPr="008D7E98" w:rsidRDefault="003A3F3D" w:rsidP="00D440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 xml:space="preserve">Adjusted </w:t>
            </w:r>
          </w:p>
          <w:p w:rsidR="003A3F3D" w:rsidRDefault="003A3F3D" w:rsidP="00D440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 xml:space="preserve">Odds Ratio </w:t>
            </w:r>
          </w:p>
          <w:p w:rsidR="003A3F3D" w:rsidRPr="008D7E98" w:rsidRDefault="003A3F3D" w:rsidP="00D440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>(CI 95%)</w:t>
            </w:r>
          </w:p>
        </w:tc>
        <w:tc>
          <w:tcPr>
            <w:tcW w:w="993" w:type="dxa"/>
            <w:tcBorders>
              <w:top w:val="double" w:sz="4" w:space="0" w:color="auto"/>
              <w:bottom w:val="single" w:sz="4" w:space="0" w:color="auto"/>
              <w:right w:val="nil"/>
            </w:tcBorders>
            <w:vAlign w:val="center"/>
          </w:tcPr>
          <w:p w:rsidR="003A3F3D" w:rsidRPr="008D7E98" w:rsidRDefault="003A3F3D" w:rsidP="00D44082">
            <w:pPr>
              <w:spacing w:after="0"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98">
              <w:rPr>
                <w:rFonts w:ascii="Times New Roman" w:hAnsi="Times New Roman" w:cs="Times New Roman"/>
                <w:sz w:val="24"/>
                <w:szCs w:val="24"/>
              </w:rPr>
              <w:t>P Value</w:t>
            </w:r>
          </w:p>
        </w:tc>
      </w:tr>
      <w:tr w:rsidR="003A3F3D" w:rsidRPr="00FA3E4F" w:rsidTr="00D44082">
        <w:trPr>
          <w:trHeight w:val="224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A3F3D" w:rsidRPr="006C4139" w:rsidRDefault="003A3F3D" w:rsidP="003A3F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C413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emographic Characteristics</w:t>
            </w:r>
          </w:p>
        </w:tc>
      </w:tr>
      <w:tr w:rsidR="003A3F3D" w:rsidRPr="00FA3E4F" w:rsidTr="00D44082">
        <w:trPr>
          <w:trHeight w:val="715"/>
        </w:trPr>
        <w:tc>
          <w:tcPr>
            <w:tcW w:w="10173" w:type="dxa"/>
            <w:gridSpan w:val="5"/>
            <w:tcBorders>
              <w:top w:val="nil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6F0764">
              <w:rPr>
                <w:rFonts w:ascii="Times New Roman" w:hAnsi="Times New Roman" w:cs="Times New Roman"/>
                <w:b/>
                <w:sz w:val="24"/>
                <w:szCs w:val="24"/>
              </w:rPr>
              <w:t>Sex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</w:tr>
      <w:tr w:rsidR="003A3F3D" w:rsidRPr="00FA3E4F" w:rsidTr="00D44082">
        <w:trPr>
          <w:trHeight w:val="715"/>
        </w:trPr>
        <w:tc>
          <w:tcPr>
            <w:tcW w:w="4503" w:type="dxa"/>
            <w:tcBorders>
              <w:top w:val="nil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le </w:t>
            </w:r>
          </w:p>
        </w:tc>
        <w:tc>
          <w:tcPr>
            <w:tcW w:w="1842" w:type="dxa"/>
            <w:tcBorders>
              <w:top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5 (0.76-0.95)</w:t>
            </w:r>
          </w:p>
        </w:tc>
        <w:tc>
          <w:tcPr>
            <w:tcW w:w="993" w:type="dxa"/>
            <w:vMerge w:val="restart"/>
            <w:tcBorders>
              <w:top w:val="nil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6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 (0.60-0.79)</w:t>
            </w:r>
          </w:p>
        </w:tc>
        <w:tc>
          <w:tcPr>
            <w:tcW w:w="993" w:type="dxa"/>
            <w:vMerge w:val="restart"/>
            <w:tcBorders>
              <w:top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rPr>
          <w:trHeight w:val="715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rPr>
          <w:trHeight w:val="715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F0764">
              <w:rPr>
                <w:rFonts w:ascii="Times New Roman" w:hAnsi="Times New Roman" w:cs="Times New Roman"/>
                <w:b/>
                <w:sz w:val="24"/>
                <w:szCs w:val="24"/>
              </w:rPr>
              <w:t>Age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2 (1.01-1.02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1.00-1.01)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5</w:t>
            </w:r>
          </w:p>
        </w:tc>
      </w:tr>
      <w:tr w:rsidR="003A3F3D" w:rsidRPr="00FA3E4F" w:rsidTr="00D44082">
        <w:trPr>
          <w:trHeight w:val="98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ducation level 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ost-graduat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10-0.30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A56595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07-0.24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raduated Colleg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7 (0.11-0.25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A56595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B43B6C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 (0.08-0.19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complete Colleg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15-0.32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A56595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B43B6C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3-0.30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1 years of education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6 (0.19-0.35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A56595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B43B6C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4 (0.17-0.34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9 to 10 years of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ducation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0.22-0.42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A56595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B43B6C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0 (0.21-0.43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 years of education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5 (0.25-0.49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A56595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B43B6C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24-0.49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From 1 to 7 years of education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36-0.68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A56595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B43B6C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35-0.70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Read and writ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4 (0.43-0.96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A56595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B43B6C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2 (0.40-0.95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9</w:t>
            </w:r>
          </w:p>
        </w:tc>
      </w:tr>
      <w:tr w:rsidR="003A3F3D" w:rsidRPr="00D54569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lliterate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A56595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B43B6C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work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67-0.80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3 (0.75-0.92)</w:t>
            </w:r>
          </w:p>
        </w:tc>
        <w:tc>
          <w:tcPr>
            <w:tcW w:w="993" w:type="dxa"/>
            <w:vMerge w:val="restart"/>
            <w:tcBorders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nil"/>
              <w:left w:val="nil"/>
              <w:bottom w:val="single" w:sz="4" w:space="0" w:color="auto"/>
            </w:tcBorders>
            <w:vAlign w:val="center"/>
          </w:tcPr>
          <w:p w:rsidR="003A3F3D" w:rsidRPr="00FA3E4F" w:rsidRDefault="003A3F3D" w:rsidP="003A3F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Access and Booking of Dental Appointments</w:t>
            </w: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st of the time, do you make your appointment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ith the dentist by phone call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 (0.77-1.11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94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, do you make your appointment w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th the dentist using internet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5 (0.36-5.10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56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rPr>
          <w:trHeight w:val="50"/>
        </w:trPr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, do you make your appointme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 personally visiting the PHC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0 (1.01-1.21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36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, do you make an appoi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ent by filling a formal paper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left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0 (0.81-1.01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9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left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rPr>
          <w:trHeight w:val="557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st of the time, do you need to get in line then fill formal papers to make the appointment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8 (0.78-0.99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28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rPr>
          <w:trHeight w:val="890"/>
        </w:trPr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st of the time, do you make your appointment with the dentist in the PHC by th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ommunity Health Agent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09-1.37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No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given an appointment with t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 dentist, your appointment is:</w:t>
            </w:r>
          </w:p>
        </w:tc>
      </w:tr>
      <w:tr w:rsidR="003A3F3D" w:rsidRPr="008462CA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ther way</w:t>
            </w:r>
          </w:p>
        </w:tc>
        <w:tc>
          <w:tcPr>
            <w:tcW w:w="1842" w:type="dxa"/>
            <w:tcBorders>
              <w:bottom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5 (0.58-1.89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870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0 (0.77-2.93)</w:t>
            </w: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31</w:t>
            </w:r>
          </w:p>
        </w:tc>
      </w:tr>
      <w:tr w:rsidR="003A3F3D" w:rsidRPr="008462CA" w:rsidTr="00D44082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A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 specific period of the day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8 (0.98-1.18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0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2 (1.10-1.36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8462CA" w:rsidTr="00D44082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n order of arrival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3 (0.56-0.95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7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4 (0.70-1.27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692</w:t>
            </w:r>
          </w:p>
        </w:tc>
      </w:tr>
      <w:tr w:rsidR="003A3F3D" w:rsidRPr="008462CA" w:rsidTr="00D44082">
        <w:tc>
          <w:tcPr>
            <w:tcW w:w="4503" w:type="dxa"/>
            <w:tcBorders>
              <w:top w:val="nil"/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Trying 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 fit you, with no guarantee </w:t>
            </w:r>
          </w:p>
        </w:tc>
        <w:tc>
          <w:tcPr>
            <w:tcW w:w="1842" w:type="dxa"/>
            <w:tcBorders>
              <w:top w:val="nil"/>
              <w:bottom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79 (0.40-1.56)</w:t>
            </w:r>
          </w:p>
        </w:tc>
        <w:tc>
          <w:tcPr>
            <w:tcW w:w="993" w:type="dxa"/>
            <w:tcBorders>
              <w:top w:val="nil"/>
              <w:bottom w:val="nil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2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00 (0.45-2.23)</w:t>
            </w:r>
          </w:p>
        </w:tc>
        <w:tc>
          <w:tcPr>
            <w:tcW w:w="993" w:type="dxa"/>
            <w:tcBorders>
              <w:top w:val="nil"/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6</w:t>
            </w:r>
          </w:p>
        </w:tc>
      </w:tr>
      <w:tr w:rsidR="003A3F3D" w:rsidRPr="008462CA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t a specific time 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Have you ever left the dental clinic with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he next appointment scheduled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7 (1.24-1.50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aiting time for dental appo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tment</w:t>
            </w:r>
          </w:p>
        </w:tc>
      </w:tr>
      <w:tr w:rsidR="003A3F3D" w:rsidRPr="00FA3E4F" w:rsidTr="00D44082">
        <w:trPr>
          <w:trHeight w:val="628"/>
        </w:trPr>
        <w:tc>
          <w:tcPr>
            <w:tcW w:w="4503" w:type="dxa"/>
            <w:tcBorders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Up to 7 days</w:t>
            </w:r>
          </w:p>
        </w:tc>
        <w:tc>
          <w:tcPr>
            <w:tcW w:w="1842" w:type="dxa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39 (1.27-1.52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13 (1.02-1.25)</w:t>
            </w:r>
          </w:p>
        </w:tc>
        <w:tc>
          <w:tcPr>
            <w:tcW w:w="993" w:type="dxa"/>
            <w:vMerge w:val="restart"/>
            <w:tcBorders>
              <w:right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19</w:t>
            </w:r>
          </w:p>
        </w:tc>
      </w:tr>
      <w:tr w:rsidR="003A3F3D" w:rsidRPr="00FA3E4F" w:rsidTr="00D44082">
        <w:trPr>
          <w:trHeight w:val="790"/>
        </w:trPr>
        <w:tc>
          <w:tcPr>
            <w:tcW w:w="4503" w:type="dxa"/>
            <w:tcBorders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8 days or more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:rsidR="003A3F3D" w:rsidRPr="00FA3E4F" w:rsidRDefault="003A3F3D" w:rsidP="003A3F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nding and Accountability</w:t>
            </w: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the clinic, how often you wer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uided</w:t>
            </w: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by the oral health professionals about your h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ealth? 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ever</w:t>
            </w:r>
          </w:p>
        </w:tc>
        <w:tc>
          <w:tcPr>
            <w:tcW w:w="1842" w:type="dxa"/>
            <w:tcBorders>
              <w:top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 (0.16-0.28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6 (0.32-0.65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never</w:t>
            </w:r>
          </w:p>
        </w:tc>
        <w:tc>
          <w:tcPr>
            <w:tcW w:w="1842" w:type="dxa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12-0.22)</w:t>
            </w:r>
          </w:p>
        </w:tc>
        <w:tc>
          <w:tcPr>
            <w:tcW w:w="993" w:type="dxa"/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2 (0.30-0.58)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most always</w:t>
            </w:r>
          </w:p>
        </w:tc>
        <w:tc>
          <w:tcPr>
            <w:tcW w:w="1842" w:type="dxa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 (0.30-0.38)</w:t>
            </w:r>
          </w:p>
        </w:tc>
        <w:tc>
          <w:tcPr>
            <w:tcW w:w="993" w:type="dxa"/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6 (0.49-0.65)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single" w:sz="4" w:space="0" w:color="auto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lway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bottom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uring dental treatment, do the oral health professionals take 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otes in your dental records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29-0.54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sometimes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 (0.29-0.47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always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 you think the time for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dental treatment is enough?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6 (0.12-0.21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72628E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0 (0.29-0.54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Yes, sometimes</w:t>
            </w:r>
          </w:p>
        </w:tc>
        <w:tc>
          <w:tcPr>
            <w:tcW w:w="1842" w:type="dxa"/>
            <w:tcBorders>
              <w:top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7 (0.23-0.31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72628E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7 (0.47-0.68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, alway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3A3F3D" w:rsidRPr="0072628E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left w:val="nil"/>
              <w:bottom w:val="single" w:sz="4" w:space="0" w:color="auto"/>
            </w:tcBorders>
            <w:vAlign w:val="center"/>
          </w:tcPr>
          <w:p w:rsidR="003A3F3D" w:rsidRPr="00FA3E4F" w:rsidRDefault="003A3F3D" w:rsidP="003A3F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elcoming of the Patient</w:t>
            </w: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en you look for the dental care without an appoi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ent, did you </w:t>
            </w:r>
            <w:proofErr w:type="gramStart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ceived</w:t>
            </w:r>
            <w:proofErr w:type="gramEnd"/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care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Yes, always </w:t>
            </w:r>
          </w:p>
        </w:tc>
        <w:tc>
          <w:tcPr>
            <w:tcW w:w="1842" w:type="dxa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7 (1.80-2.17)</w:t>
            </w:r>
          </w:p>
        </w:tc>
        <w:tc>
          <w:tcPr>
            <w:tcW w:w="993" w:type="dxa"/>
            <w:vMerge w:val="restart"/>
            <w:tcBorders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1 (1.09-1.36)</w:t>
            </w:r>
          </w:p>
        </w:tc>
        <w:tc>
          <w:tcPr>
            <w:tcW w:w="993" w:type="dxa"/>
            <w:tcBorders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1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 xml:space="preserve">Sometimes/No 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What do you think about the way you were treated (or welcomed) when entered the oral health service?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bad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9 (0.04-0.20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707B8A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09-0.48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ad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 (0.04-0.11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707B8A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 (0.12-0.36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Reasonable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 (0.05-0.08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707B8A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 (0.10-0.15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ood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9 (0.25-0.32)</w:t>
            </w:r>
          </w:p>
        </w:tc>
        <w:tc>
          <w:tcPr>
            <w:tcW w:w="993" w:type="dxa"/>
            <w:tcBorders>
              <w:top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</w:tcBorders>
            <w:vAlign w:val="center"/>
          </w:tcPr>
          <w:p w:rsidR="003A3F3D" w:rsidRPr="00707B8A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1 (0.28-0.36)</w:t>
            </w:r>
          </w:p>
        </w:tc>
        <w:tc>
          <w:tcPr>
            <w:tcW w:w="993" w:type="dxa"/>
            <w:tcBorders>
              <w:top w:val="nil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ery good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  <w:vAlign w:val="center"/>
          </w:tcPr>
          <w:p w:rsidR="003A3F3D" w:rsidRPr="00707B8A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oes the oral health information given to you in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the clinic meet your needs? 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top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 (0.07-0.13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852700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 (0.22-0.48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sometimes</w:t>
            </w:r>
          </w:p>
        </w:tc>
        <w:tc>
          <w:tcPr>
            <w:tcW w:w="1842" w:type="dxa"/>
            <w:tcBorders>
              <w:top w:val="nil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 (0.20-0.25)</w:t>
            </w:r>
          </w:p>
        </w:tc>
        <w:tc>
          <w:tcPr>
            <w:tcW w:w="993" w:type="dxa"/>
            <w:tcBorders>
              <w:top w:val="nil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top w:val="nil"/>
              <w:left w:val="single" w:sz="4" w:space="0" w:color="auto"/>
            </w:tcBorders>
          </w:tcPr>
          <w:p w:rsidR="003A3F3D" w:rsidRPr="00852700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9 (0.42-0.57)</w:t>
            </w:r>
          </w:p>
        </w:tc>
        <w:tc>
          <w:tcPr>
            <w:tcW w:w="993" w:type="dxa"/>
            <w:tcBorders>
              <w:top w:val="nil"/>
              <w:right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</w:tr>
      <w:tr w:rsidR="003A3F3D" w:rsidRPr="00852700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, alway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  <w:vAlign w:val="center"/>
          </w:tcPr>
          <w:p w:rsidR="003A3F3D" w:rsidRPr="00FA3E4F" w:rsidRDefault="003A3F3D" w:rsidP="003A3F3D">
            <w:pPr>
              <w:pStyle w:val="ListParagraph"/>
              <w:numPr>
                <w:ilvl w:val="0"/>
                <w:numId w:val="1"/>
              </w:numPr>
              <w:spacing w:line="36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Perception of Dental Facilities </w:t>
            </w: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In general, do you think the facilities of the dental office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re in good clean condition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61 (2.11-3.24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6 (1.12-1.90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5</w:t>
            </w:r>
          </w:p>
        </w:tc>
      </w:tr>
      <w:tr w:rsidR="003A3F3D" w:rsidRPr="00FA3E4F" w:rsidTr="00D44082">
        <w:tc>
          <w:tcPr>
            <w:tcW w:w="4503" w:type="dxa"/>
            <w:tcBorders>
              <w:top w:val="nil"/>
              <w:left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top w:val="nil"/>
              <w:bottom w:val="single" w:sz="4" w:space="0" w:color="auto"/>
              <w:right w:val="nil"/>
            </w:tcBorders>
            <w:vAlign w:val="center"/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general, do you think the facilities of the dental office have good vent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lation or air conditioning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Default="003A3F3D" w:rsidP="00D44082">
            <w:pPr>
              <w:spacing w:line="360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3 (1.58-2.13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Default="003A3F3D" w:rsidP="00D44082">
            <w:pPr>
              <w:spacing w:line="360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general, do you think the dental equipment 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in good working condition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Default="003A3F3D" w:rsidP="00D44082">
            <w:pPr>
              <w:spacing w:line="360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.08 (1.81-2.37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29 (1.10-1.52)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2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Default="003A3F3D" w:rsidP="00D44082">
            <w:pPr>
              <w:spacing w:line="360" w:lineRule="auto"/>
              <w:ind w:firstLine="142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10173" w:type="dxa"/>
            <w:gridSpan w:val="5"/>
            <w:tcBorders>
              <w:top w:val="single" w:sz="4" w:space="0" w:color="auto"/>
              <w:lef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FA3E4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 general, do you think the dental chair i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 in good working condition?</w:t>
            </w: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nil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</w:t>
            </w:r>
          </w:p>
        </w:tc>
        <w:tc>
          <w:tcPr>
            <w:tcW w:w="1842" w:type="dxa"/>
            <w:tcBorders>
              <w:bottom w:val="nil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47 (1.30-1.65)</w:t>
            </w:r>
          </w:p>
        </w:tc>
        <w:tc>
          <w:tcPr>
            <w:tcW w:w="993" w:type="dxa"/>
            <w:tcBorders>
              <w:bottom w:val="nil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0.001</w:t>
            </w:r>
          </w:p>
        </w:tc>
        <w:tc>
          <w:tcPr>
            <w:tcW w:w="1842" w:type="dxa"/>
            <w:tcBorders>
              <w:left w:val="single" w:sz="4" w:space="0" w:color="auto"/>
              <w:bottom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3" w:type="dxa"/>
            <w:tcBorders>
              <w:bottom w:val="nil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3A3F3D" w:rsidRPr="00FA3E4F" w:rsidTr="00D44082">
        <w:tc>
          <w:tcPr>
            <w:tcW w:w="4503" w:type="dxa"/>
            <w:tcBorders>
              <w:left w:val="nil"/>
              <w:bottom w:val="double" w:sz="4" w:space="0" w:color="auto"/>
            </w:tcBorders>
          </w:tcPr>
          <w:p w:rsidR="003A3F3D" w:rsidRDefault="003A3F3D" w:rsidP="00D44082">
            <w:pPr>
              <w:spacing w:line="360" w:lineRule="auto"/>
              <w:ind w:firstLine="142"/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1842" w:type="dxa"/>
            <w:tcBorders>
              <w:bottom w:val="double" w:sz="4" w:space="0" w:color="auto"/>
            </w:tcBorders>
          </w:tcPr>
          <w:p w:rsidR="003A3F3D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double" w:sz="4" w:space="0" w:color="auto"/>
              <w:right w:val="sing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842" w:type="dxa"/>
            <w:tcBorders>
              <w:left w:val="single" w:sz="4" w:space="0" w:color="auto"/>
              <w:bottom w:val="double" w:sz="4" w:space="0" w:color="auto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993" w:type="dxa"/>
            <w:tcBorders>
              <w:bottom w:val="double" w:sz="4" w:space="0" w:color="auto"/>
              <w:right w:val="nil"/>
            </w:tcBorders>
          </w:tcPr>
          <w:p w:rsidR="003A3F3D" w:rsidRPr="00FA3E4F" w:rsidRDefault="003A3F3D" w:rsidP="00D44082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3A3F3D" w:rsidRDefault="003A3F3D" w:rsidP="003A3F3D"/>
    <w:p w:rsidR="0040001E" w:rsidRDefault="0040001E"/>
    <w:sectPr w:rsidR="0040001E" w:rsidSect="00F71380">
      <w:pgSz w:w="11906" w:h="16838"/>
      <w:pgMar w:top="1440" w:right="424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4E2054A"/>
    <w:multiLevelType w:val="hybridMultilevel"/>
    <w:tmpl w:val="98DEEC22"/>
    <w:lvl w:ilvl="0" w:tplc="173CD3CA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TE1NDG2MDczNbUwNTFS0lEKTi0uzszPAykwqgUAdN/2ASwAAAA="/>
  </w:docVars>
  <w:rsids>
    <w:rsidRoot w:val="003A3F3D"/>
    <w:rsid w:val="003A3F3D"/>
    <w:rsid w:val="0040001E"/>
    <w:rsid w:val="00614A0D"/>
    <w:rsid w:val="0071581B"/>
    <w:rsid w:val="009F65EC"/>
    <w:rsid w:val="00E02E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6F9855"/>
  <w15:chartTrackingRefBased/>
  <w15:docId w15:val="{F9E330DF-55BE-4661-B40D-1631741220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A3F3D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3A3F3D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9</Words>
  <Characters>3876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dosari, Muath</dc:creator>
  <cp:keywords/>
  <dc:description/>
  <cp:lastModifiedBy>Aldosari, Muath</cp:lastModifiedBy>
  <cp:revision>5</cp:revision>
  <dcterms:created xsi:type="dcterms:W3CDTF">2017-11-07T07:47:00Z</dcterms:created>
  <dcterms:modified xsi:type="dcterms:W3CDTF">2017-11-07T08:12:00Z</dcterms:modified>
</cp:coreProperties>
</file>